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C2B11" w14:textId="4CA16C38" w:rsidR="00090FA6" w:rsidRPr="00DF15A2" w:rsidRDefault="003960F7">
      <w:pPr>
        <w:rPr>
          <w:rFonts w:ascii="Times New Roman" w:hAnsi="Times New Roman" w:cs="Times New Roman"/>
        </w:rPr>
      </w:pPr>
      <w:r w:rsidRPr="00DF15A2">
        <w:rPr>
          <w:rFonts w:ascii="Times New Roman" w:hAnsi="Times New Roman" w:cs="Times New Roman"/>
        </w:rPr>
        <w:t xml:space="preserve">Supplementary table 1: </w:t>
      </w:r>
      <w:r w:rsidR="008E4AB3" w:rsidRPr="00DF15A2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LME analysis of </w:t>
      </w:r>
      <w:r w:rsidR="00850149" w:rsidRPr="00DF15A2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>identification accuracy</w:t>
      </w:r>
      <w:r w:rsidR="008E4AB3" w:rsidRPr="00DF15A2">
        <w:rPr>
          <w:rFonts w:ascii="Times New Roman" w:hAnsi="Times New Roman" w:cs="Times New Roman"/>
        </w:rPr>
        <w:t>.</w:t>
      </w:r>
    </w:p>
    <w:p w14:paraId="2218F07D" w14:textId="31CEAB2D" w:rsidR="00090FA6" w:rsidRPr="00DF15A2" w:rsidRDefault="00090FA6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660"/>
        <w:gridCol w:w="474"/>
        <w:gridCol w:w="1277"/>
        <w:gridCol w:w="447"/>
        <w:gridCol w:w="971"/>
        <w:gridCol w:w="1277"/>
        <w:gridCol w:w="1505"/>
      </w:tblGrid>
      <w:tr w:rsidR="00090FA6" w:rsidRPr="00DF15A2" w14:paraId="71540F49" w14:textId="77777777" w:rsidTr="00374049">
        <w:trPr>
          <w:trHeight w:val="340"/>
        </w:trPr>
        <w:tc>
          <w:tcPr>
            <w:tcW w:w="5000" w:type="pct"/>
            <w:gridSpan w:val="8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5BA2D" w14:textId="77777777" w:rsidR="00090FA6" w:rsidRPr="00DF15A2" w:rsidRDefault="00090FA6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Fixed Effects</w:t>
            </w:r>
          </w:p>
        </w:tc>
      </w:tr>
      <w:tr w:rsidR="003F7C9A" w:rsidRPr="00DF15A2" w14:paraId="6C4736EE" w14:textId="77777777" w:rsidTr="00374049">
        <w:trPr>
          <w:trHeight w:val="340"/>
        </w:trPr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B538A" w14:textId="6BC92822" w:rsidR="00090FA6" w:rsidRPr="00DF15A2" w:rsidRDefault="00374049" w:rsidP="00260C9C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09DE4" w14:textId="2B1FD0E2" w:rsidR="00090FA6" w:rsidRPr="00DF15A2" w:rsidRDefault="00090FA6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Estimat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5F59E" w14:textId="77777777" w:rsidR="00090FA6" w:rsidRPr="00DF15A2" w:rsidRDefault="00090FA6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E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C744F" w14:textId="74C5BEB6" w:rsidR="00090FA6" w:rsidRPr="00DF15A2" w:rsidRDefault="00090FA6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df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6C03B" w14:textId="77777777" w:rsidR="00090FA6" w:rsidRPr="00DF15A2" w:rsidRDefault="00090FA6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986DA" w14:textId="77777777" w:rsidR="00090FA6" w:rsidRPr="00DF15A2" w:rsidRDefault="00090FA6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p</w:t>
            </w:r>
          </w:p>
        </w:tc>
      </w:tr>
      <w:tr w:rsidR="003F7C9A" w:rsidRPr="00DF15A2" w14:paraId="6E86F835" w14:textId="77777777" w:rsidTr="00374049">
        <w:trPr>
          <w:trHeight w:val="340"/>
        </w:trPr>
        <w:tc>
          <w:tcPr>
            <w:tcW w:w="13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132B38" w14:textId="292347F3" w:rsidR="00090FA6" w:rsidRPr="00DF15A2" w:rsidRDefault="00090FA6" w:rsidP="00260C9C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Intercept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6DC668" w14:textId="35A47090" w:rsidR="00090FA6" w:rsidRPr="00DF15A2" w:rsidRDefault="00850149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 xml:space="preserve">0.400    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614D10" w14:textId="015F09F2" w:rsidR="00090FA6" w:rsidRPr="00DF15A2" w:rsidRDefault="00850149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D64205" w14:textId="2DB35C47" w:rsidR="00090FA6" w:rsidRPr="00DF15A2" w:rsidRDefault="00850149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AF802D" w14:textId="66DF24AF" w:rsidR="00090FA6" w:rsidRPr="00DF15A2" w:rsidRDefault="00850149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 xml:space="preserve">32.561   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D50755" w14:textId="5B0E2914" w:rsidR="00090FA6" w:rsidRPr="00DF15A2" w:rsidRDefault="00090FA6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 0.001</w:t>
            </w:r>
            <w:r w:rsidR="008B2DB3"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*</w:t>
            </w:r>
            <w:r w:rsidR="008B3EC3"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**</w:t>
            </w:r>
          </w:p>
        </w:tc>
      </w:tr>
      <w:tr w:rsidR="003F7C9A" w:rsidRPr="00DF15A2" w14:paraId="091A2282" w14:textId="77777777" w:rsidTr="00260C9C">
        <w:trPr>
          <w:trHeight w:val="340"/>
        </w:trPr>
        <w:tc>
          <w:tcPr>
            <w:tcW w:w="13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CE929" w14:textId="626429DF" w:rsidR="00090FA6" w:rsidRPr="00DF15A2" w:rsidRDefault="00850149" w:rsidP="00260C9C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TonetypeLevel</w:t>
            </w:r>
            <w:proofErr w:type="spellEnd"/>
          </w:p>
        </w:tc>
        <w:tc>
          <w:tcPr>
            <w:tcW w:w="6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9B6E9" w14:textId="0D788BB3" w:rsidR="00090FA6" w:rsidRPr="00DF15A2" w:rsidRDefault="00850149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B13DC" w14:textId="20E86815" w:rsidR="00090FA6" w:rsidRPr="00DF15A2" w:rsidRDefault="00850149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8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5CBA5" w14:textId="6BA5E274" w:rsidR="00090FA6" w:rsidRPr="00DF15A2" w:rsidRDefault="00850149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241EB" w14:textId="33BD35FA" w:rsidR="00090FA6" w:rsidRPr="00DF15A2" w:rsidRDefault="00850149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 xml:space="preserve">2.345   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7D16D" w14:textId="4DEE0E27" w:rsidR="00090FA6" w:rsidRPr="00DF15A2" w:rsidRDefault="003F7C9A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</w:t>
            </w:r>
            <w:r w:rsidR="00850149"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195*</w:t>
            </w:r>
          </w:p>
        </w:tc>
      </w:tr>
      <w:tr w:rsidR="00090FA6" w:rsidRPr="00DF15A2" w14:paraId="5BA4AEB8" w14:textId="77777777" w:rsidTr="00260C9C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5C8C9" w14:textId="77777777" w:rsidR="00090FA6" w:rsidRPr="00DF15A2" w:rsidRDefault="00090FA6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Random Effects</w:t>
            </w:r>
          </w:p>
        </w:tc>
      </w:tr>
      <w:tr w:rsidR="0080566C" w:rsidRPr="00DF15A2" w14:paraId="1E54CA5F" w14:textId="77777777" w:rsidTr="00260C9C">
        <w:trPr>
          <w:trHeight w:val="340"/>
        </w:trPr>
        <w:tc>
          <w:tcPr>
            <w:tcW w:w="170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CFB1AB" w14:textId="77777777" w:rsidR="0080566C" w:rsidRPr="00DF15A2" w:rsidRDefault="0080566C" w:rsidP="00260C9C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DFCB61" w14:textId="77777777" w:rsidR="0080566C" w:rsidRPr="00DF15A2" w:rsidRDefault="0080566C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Variance</w:t>
            </w:r>
          </w:p>
        </w:tc>
        <w:tc>
          <w:tcPr>
            <w:tcW w:w="208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2FC993" w14:textId="553A4C7A" w:rsidR="0080566C" w:rsidRPr="00DF15A2" w:rsidRDefault="003F7C9A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td.</w:t>
            </w:r>
            <w:r w:rsidR="008B2DB3"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</w:t>
            </w: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Dev.</w:t>
            </w:r>
          </w:p>
        </w:tc>
      </w:tr>
      <w:tr w:rsidR="0080566C" w:rsidRPr="00DF15A2" w14:paraId="52956B35" w14:textId="77777777" w:rsidTr="00260C9C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  <w:hideMark/>
          </w:tcPr>
          <w:p w14:paraId="35E45A4E" w14:textId="77777777" w:rsidR="0080566C" w:rsidRPr="00DF15A2" w:rsidRDefault="0080566C" w:rsidP="00260C9C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Participant (Intercept)</w:t>
            </w:r>
          </w:p>
        </w:tc>
        <w:tc>
          <w:tcPr>
            <w:tcW w:w="1219" w:type="pct"/>
            <w:gridSpan w:val="3"/>
            <w:shd w:val="clear" w:color="auto" w:fill="auto"/>
            <w:vAlign w:val="center"/>
            <w:hideMark/>
          </w:tcPr>
          <w:p w14:paraId="14693A3B" w14:textId="0E03D6F8" w:rsidR="0080566C" w:rsidRPr="00DF15A2" w:rsidRDefault="00850149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00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  <w:hideMark/>
          </w:tcPr>
          <w:p w14:paraId="214E440D" w14:textId="299E73DB" w:rsidR="0080566C" w:rsidRPr="00DF15A2" w:rsidRDefault="003F7C9A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</w:t>
            </w:r>
            <w:r w:rsidR="00850149"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0</w:t>
            </w:r>
          </w:p>
        </w:tc>
      </w:tr>
      <w:tr w:rsidR="0080566C" w:rsidRPr="00DF15A2" w14:paraId="74353DFB" w14:textId="77777777" w:rsidTr="00260C9C">
        <w:trPr>
          <w:trHeight w:val="340"/>
        </w:trPr>
        <w:tc>
          <w:tcPr>
            <w:tcW w:w="1701" w:type="pct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93EAAD8" w14:textId="16315F3D" w:rsidR="0080566C" w:rsidRPr="00DF15A2" w:rsidRDefault="0080566C" w:rsidP="00260C9C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sidual</w:t>
            </w:r>
          </w:p>
        </w:tc>
        <w:tc>
          <w:tcPr>
            <w:tcW w:w="1219" w:type="pct"/>
            <w:gridSpan w:val="3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42CEB1A" w14:textId="56C20644" w:rsidR="0080566C" w:rsidRPr="00DF15A2" w:rsidRDefault="0080566C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</w:t>
            </w:r>
            <w:r w:rsidR="00850149"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3</w:t>
            </w:r>
          </w:p>
        </w:tc>
        <w:tc>
          <w:tcPr>
            <w:tcW w:w="2080" w:type="pct"/>
            <w:gridSpan w:val="3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C0C7019" w14:textId="1B8BD2A9" w:rsidR="0080566C" w:rsidRPr="00DF15A2" w:rsidRDefault="0080566C" w:rsidP="00260C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</w:t>
            </w:r>
            <w:r w:rsidR="00850149"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75</w:t>
            </w:r>
          </w:p>
        </w:tc>
      </w:tr>
    </w:tbl>
    <w:p w14:paraId="6089A6ED" w14:textId="68B6B401" w:rsidR="003960F7" w:rsidRPr="00DF15A2" w:rsidRDefault="003960F7">
      <w:pPr>
        <w:rPr>
          <w:rFonts w:ascii="Times New Roman" w:hAnsi="Times New Roman" w:cs="Times New Roman"/>
        </w:rPr>
      </w:pPr>
    </w:p>
    <w:p w14:paraId="44247FED" w14:textId="77777777" w:rsidR="003960F7" w:rsidRPr="00DF15A2" w:rsidRDefault="003960F7">
      <w:pPr>
        <w:rPr>
          <w:rFonts w:ascii="Times New Roman" w:hAnsi="Times New Roman" w:cs="Times New Roman"/>
        </w:rPr>
      </w:pPr>
      <w:r w:rsidRPr="00DF15A2">
        <w:rPr>
          <w:rFonts w:ascii="Times New Roman" w:hAnsi="Times New Roman" w:cs="Times New Roman"/>
        </w:rPr>
        <w:br w:type="page"/>
      </w:r>
    </w:p>
    <w:p w14:paraId="685F2062" w14:textId="1AF695C8" w:rsidR="00305903" w:rsidRPr="00DF15A2" w:rsidRDefault="008E4AB3">
      <w:pPr>
        <w:rPr>
          <w:rFonts w:ascii="Times New Roman" w:hAnsi="Times New Roman" w:cs="Times New Roman"/>
        </w:rPr>
      </w:pPr>
      <w:r w:rsidRPr="00DF15A2">
        <w:rPr>
          <w:rFonts w:ascii="Times New Roman" w:hAnsi="Times New Roman" w:cs="Times New Roman"/>
        </w:rPr>
        <w:lastRenderedPageBreak/>
        <w:t xml:space="preserve">Supplementary table 2: </w:t>
      </w:r>
      <w:r w:rsidRPr="00DF15A2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LME analysis of </w:t>
      </w:r>
      <w:r w:rsidR="00850149" w:rsidRPr="00DF15A2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>identification RT</w:t>
      </w:r>
      <w:r w:rsidRPr="00DF15A2">
        <w:rPr>
          <w:rFonts w:ascii="Times New Roman" w:hAnsi="Times New Roman" w:cs="Times New Roman"/>
        </w:rPr>
        <w:t>.</w:t>
      </w:r>
    </w:p>
    <w:p w14:paraId="00DCEB68" w14:textId="363FAEC7" w:rsidR="00CE7261" w:rsidRPr="00DF15A2" w:rsidRDefault="00CE7261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660"/>
        <w:gridCol w:w="474"/>
        <w:gridCol w:w="1277"/>
        <w:gridCol w:w="447"/>
        <w:gridCol w:w="971"/>
        <w:gridCol w:w="1277"/>
        <w:gridCol w:w="1505"/>
      </w:tblGrid>
      <w:tr w:rsidR="00CE7261" w:rsidRPr="00DF15A2" w14:paraId="4BB57E3E" w14:textId="77777777" w:rsidTr="00132C1F">
        <w:trPr>
          <w:trHeight w:val="340"/>
        </w:trPr>
        <w:tc>
          <w:tcPr>
            <w:tcW w:w="5000" w:type="pct"/>
            <w:gridSpan w:val="8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23F5C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Fixed Effects</w:t>
            </w:r>
          </w:p>
        </w:tc>
      </w:tr>
      <w:tr w:rsidR="00CE7261" w:rsidRPr="00DF15A2" w14:paraId="11359722" w14:textId="77777777" w:rsidTr="00132C1F">
        <w:trPr>
          <w:trHeight w:val="340"/>
        </w:trPr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8F7DA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92C2E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Estimat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0AD37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E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1DBEA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df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E7E0B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64443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p</w:t>
            </w:r>
          </w:p>
        </w:tc>
      </w:tr>
      <w:tr w:rsidR="00CE7261" w:rsidRPr="00DF15A2" w14:paraId="15B6D026" w14:textId="77777777" w:rsidTr="00CE7261">
        <w:trPr>
          <w:trHeight w:val="340"/>
        </w:trPr>
        <w:tc>
          <w:tcPr>
            <w:tcW w:w="13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F3B031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Intercept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BB3485" w14:textId="6E20E7E2" w:rsidR="00CE7261" w:rsidRPr="00DF15A2" w:rsidRDefault="000B5DD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3.31</w:t>
            </w:r>
            <w:r w:rsidR="00CE7261" w:rsidRPr="00DF15A2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DAC1A8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002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444716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37.34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67F6FA" w14:textId="0B84C64F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12</w:t>
            </w:r>
            <w:r w:rsidR="000B5DD2">
              <w:rPr>
                <w:rFonts w:ascii="Times New Roman" w:hAnsi="Times New Roman" w:cs="Times New Roman"/>
              </w:rPr>
              <w:t>7</w:t>
            </w:r>
            <w:r w:rsidRPr="00DF15A2">
              <w:rPr>
                <w:rFonts w:ascii="Times New Roman" w:hAnsi="Times New Roman" w:cs="Times New Roman"/>
              </w:rPr>
              <w:t>.</w:t>
            </w:r>
            <w:r w:rsidR="000B5DD2">
              <w:rPr>
                <w:rFonts w:ascii="Times New Roman" w:hAnsi="Times New Roman" w:cs="Times New Roman"/>
              </w:rPr>
              <w:t>175</w:t>
            </w:r>
            <w:r w:rsidRPr="00DF15A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7AA272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 0.001***</w:t>
            </w:r>
          </w:p>
        </w:tc>
      </w:tr>
      <w:tr w:rsidR="00CE7261" w:rsidRPr="00DF15A2" w14:paraId="0D2BE3AB" w14:textId="77777777" w:rsidTr="00CE7261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5C0864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TonetypeLevel</w:t>
            </w:r>
            <w:proofErr w:type="spellEnd"/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BA9BD9" w14:textId="7FB88C6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-0.00</w:t>
            </w:r>
            <w:r w:rsidR="000B5DD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7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F9C487" w14:textId="65EF4519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00</w:t>
            </w:r>
            <w:r w:rsidR="000B5D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F529B7" w14:textId="273ACFB0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</w:t>
            </w:r>
            <w:r w:rsidR="000B5DD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4.93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4E0D94" w14:textId="163E533B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-2.</w:t>
            </w:r>
            <w:r w:rsidR="000B5DD2">
              <w:rPr>
                <w:rFonts w:ascii="Times New Roman" w:hAnsi="Times New Roman" w:cs="Times New Roman"/>
              </w:rPr>
              <w:t>447</w:t>
            </w:r>
            <w:r w:rsidRPr="00DF15A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6B8DCD" w14:textId="700BAC10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0</w:t>
            </w:r>
            <w:r w:rsidR="000B5DD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27</w:t>
            </w: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*</w:t>
            </w:r>
          </w:p>
        </w:tc>
      </w:tr>
      <w:tr w:rsidR="00CE7261" w:rsidRPr="00DF15A2" w14:paraId="4F144223" w14:textId="77777777" w:rsidTr="00CE7261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9DAB4" w14:textId="7612DF9C" w:rsidR="00CE7261" w:rsidRPr="00DF15A2" w:rsidRDefault="00CE7261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Stimulustype</w:t>
            </w:r>
            <w:r w:rsidR="00BC781A" w:rsidRPr="00DF15A2">
              <w:rPr>
                <w:rFonts w:ascii="Times New Roman" w:hAnsi="Times New Roman" w:cs="Times New Roman"/>
              </w:rPr>
              <w:t>NS</w:t>
            </w:r>
            <w:r w:rsidRPr="00DF15A2">
              <w:rPr>
                <w:rFonts w:ascii="Times New Roman" w:hAnsi="Times New Roman" w:cs="Times New Roman"/>
              </w:rPr>
              <w:t>:Group</w:t>
            </w:r>
            <w:r w:rsidR="00BC781A" w:rsidRPr="00DF15A2">
              <w:rPr>
                <w:rFonts w:ascii="Times New Roman" w:hAnsi="Times New Roman" w:cs="Times New Roman"/>
              </w:rPr>
              <w:t>Non-jyutping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82573" w14:textId="77777777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18280" w14:textId="0AD4D368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</w:t>
            </w:r>
            <w:r w:rsidR="000B5DD2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8142E" w14:textId="21BEFE58" w:rsidR="00CE7261" w:rsidRPr="00DF15A2" w:rsidRDefault="000B5DD2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06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B24F2" w14:textId="37304D56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</w:t>
            </w:r>
            <w:r w:rsidR="000B5DD2">
              <w:rPr>
                <w:rFonts w:ascii="Times New Roman" w:hAnsi="Times New Roman" w:cs="Times New Roman"/>
              </w:rPr>
              <w:t>3.92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511AE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***</w:t>
            </w:r>
          </w:p>
        </w:tc>
      </w:tr>
      <w:tr w:rsidR="00CE7261" w:rsidRPr="00DF15A2" w14:paraId="7A0C35A3" w14:textId="77777777" w:rsidTr="00CE7261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A115B" w14:textId="1435454F" w:rsidR="00CE7261" w:rsidRPr="00DF15A2" w:rsidRDefault="00CE7261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StimulustypeL</w:t>
            </w:r>
            <w:r w:rsidR="00BC781A" w:rsidRPr="00DF15A2">
              <w:rPr>
                <w:rFonts w:ascii="Times New Roman" w:hAnsi="Times New Roman" w:cs="Times New Roman"/>
              </w:rPr>
              <w:t>V</w:t>
            </w:r>
            <w:r w:rsidRPr="00DF15A2">
              <w:rPr>
                <w:rFonts w:ascii="Times New Roman" w:hAnsi="Times New Roman" w:cs="Times New Roman"/>
              </w:rPr>
              <w:t>:Group</w:t>
            </w:r>
            <w:r w:rsidR="00BC781A" w:rsidRPr="00DF15A2">
              <w:rPr>
                <w:rFonts w:ascii="Times New Roman" w:hAnsi="Times New Roman" w:cs="Times New Roman"/>
              </w:rPr>
              <w:t>Non-jyutping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8A553" w14:textId="5313AE23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0.12</w:t>
            </w:r>
            <w:r w:rsidR="000B5D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B561D" w14:textId="350C6303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0</w:t>
            </w:r>
            <w:r w:rsidR="000B5D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38522" w14:textId="373F2BF4" w:rsidR="00CE7261" w:rsidRPr="00DF15A2" w:rsidRDefault="000B5DD2" w:rsidP="00D67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45.83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720BA" w14:textId="0D85FC85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4.</w:t>
            </w:r>
            <w:r w:rsidR="000B5DD2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F3BF6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***</w:t>
            </w:r>
          </w:p>
        </w:tc>
      </w:tr>
      <w:tr w:rsidR="00CE7261" w:rsidRPr="00DF15A2" w14:paraId="1AD6D0FE" w14:textId="77777777" w:rsidTr="00CE7261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2B649" w14:textId="3F3D92A5" w:rsidR="00CE7261" w:rsidRPr="00DF15A2" w:rsidRDefault="00CE7261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StimulustypeHV:Group</w:t>
            </w:r>
            <w:r w:rsidR="00BC781A" w:rsidRPr="00DF15A2">
              <w:rPr>
                <w:rFonts w:ascii="Times New Roman" w:hAnsi="Times New Roman" w:cs="Times New Roman"/>
              </w:rPr>
              <w:t>Non-jyutping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7E2F6" w14:textId="68353BBA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2</w:t>
            </w:r>
            <w:r w:rsidR="000B5D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AEC67" w14:textId="5D413E5D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2</w:t>
            </w:r>
            <w:r w:rsidR="000B5D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C20FB" w14:textId="2B024FED" w:rsidR="00CE7261" w:rsidRPr="00DF15A2" w:rsidRDefault="000B5DD2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0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A16CB" w14:textId="12C0FE48" w:rsidR="00CE7261" w:rsidRPr="00DF15A2" w:rsidRDefault="000B5DD2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9733E" w14:textId="10E7D911" w:rsidR="00CE7261" w:rsidRPr="00DF15A2" w:rsidRDefault="000B5DD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359</w:t>
            </w:r>
          </w:p>
        </w:tc>
      </w:tr>
      <w:tr w:rsidR="00CE7261" w:rsidRPr="00DF15A2" w14:paraId="3E256A1A" w14:textId="77777777" w:rsidTr="00CE7261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C4DFB" w14:textId="6260D009" w:rsidR="00CE7261" w:rsidRPr="00DF15A2" w:rsidRDefault="00CE7261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Stimulustype</w:t>
            </w:r>
            <w:r w:rsidR="00BC781A" w:rsidRPr="00DF15A2">
              <w:rPr>
                <w:rFonts w:ascii="Times New Roman" w:hAnsi="Times New Roman" w:cs="Times New Roman"/>
              </w:rPr>
              <w:t>NS</w:t>
            </w:r>
            <w:r w:rsidRPr="00DF15A2">
              <w:rPr>
                <w:rFonts w:ascii="Times New Roman" w:hAnsi="Times New Roman" w:cs="Times New Roman"/>
              </w:rPr>
              <w:t>:GroupJyutping</w:t>
            </w:r>
            <w:proofErr w:type="spellEnd"/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86861" w14:textId="297F0A8A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0.09</w:t>
            </w:r>
            <w:r w:rsidR="00D833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9350C" w14:textId="09C40DCD" w:rsidR="00CE7261" w:rsidRPr="00DF15A2" w:rsidRDefault="00D833DA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4BEBD" w14:textId="415237C1" w:rsidR="00CE7261" w:rsidRPr="00DF15A2" w:rsidRDefault="00D833DA" w:rsidP="00D67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31.56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6270A" w14:textId="0A31CF7E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</w:t>
            </w:r>
            <w:r w:rsidR="00D833DA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45DF6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***</w:t>
            </w:r>
          </w:p>
        </w:tc>
      </w:tr>
      <w:tr w:rsidR="00CE7261" w:rsidRPr="00DF15A2" w14:paraId="215018A5" w14:textId="77777777" w:rsidTr="00CE7261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44914" w14:textId="43C80452" w:rsidR="00CE7261" w:rsidRPr="00DF15A2" w:rsidRDefault="00CE7261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StimulustypeL</w:t>
            </w:r>
            <w:r w:rsidR="00BC781A" w:rsidRPr="00DF15A2">
              <w:rPr>
                <w:rFonts w:ascii="Times New Roman" w:hAnsi="Times New Roman" w:cs="Times New Roman"/>
              </w:rPr>
              <w:t>V</w:t>
            </w:r>
            <w:r w:rsidRPr="00DF15A2">
              <w:rPr>
                <w:rFonts w:ascii="Times New Roman" w:hAnsi="Times New Roman" w:cs="Times New Roman"/>
              </w:rPr>
              <w:t>:GroupJyutping</w:t>
            </w:r>
            <w:proofErr w:type="spellEnd"/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451BD" w14:textId="33F1C939" w:rsidR="00CE7261" w:rsidRPr="00DF15A2" w:rsidRDefault="00D833DA" w:rsidP="00D67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-0.09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0B8D2" w14:textId="5DC16F3D" w:rsidR="00CE7261" w:rsidRPr="00DF15A2" w:rsidRDefault="00D833DA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F1F30" w14:textId="60D567B3" w:rsidR="00CE7261" w:rsidRPr="00DF15A2" w:rsidRDefault="00D833DA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2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C588B" w14:textId="75F8377C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</w:t>
            </w:r>
            <w:r w:rsidR="00D833DA">
              <w:rPr>
                <w:rFonts w:ascii="Times New Roman" w:hAnsi="Times New Roman" w:cs="Times New Roman"/>
              </w:rPr>
              <w:t>5.65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D99C0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***</w:t>
            </w:r>
          </w:p>
        </w:tc>
      </w:tr>
      <w:tr w:rsidR="00CE7261" w:rsidRPr="00DF15A2" w14:paraId="726B0258" w14:textId="77777777" w:rsidTr="00CE7261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E26C5" w14:textId="76E82698" w:rsidR="00CE7261" w:rsidRPr="00DF15A2" w:rsidRDefault="00CE7261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Group</w:t>
            </w:r>
            <w:r w:rsidR="00BC781A" w:rsidRPr="00DF15A2">
              <w:rPr>
                <w:rFonts w:ascii="Times New Roman" w:hAnsi="Times New Roman" w:cs="Times New Roman"/>
              </w:rPr>
              <w:t>Non-jyutping</w:t>
            </w:r>
            <w:r w:rsidRPr="00DF15A2">
              <w:rPr>
                <w:rFonts w:ascii="Times New Roman" w:hAnsi="Times New Roman" w:cs="Times New Roman"/>
              </w:rPr>
              <w:t>:EarRight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ear     </w:t>
            </w:r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20937" w14:textId="4E757ABF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</w:t>
            </w:r>
            <w:r w:rsidR="00D833DA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85EEB" w14:textId="0BF2BE0B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0</w:t>
            </w:r>
            <w:r w:rsidR="00D833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E3256" w14:textId="7A715880" w:rsidR="00CE7261" w:rsidRPr="00DF15A2" w:rsidRDefault="00D833DA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7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E0CB2" w14:textId="695D22A7" w:rsidR="00CE7261" w:rsidRPr="00DF15A2" w:rsidRDefault="00D833DA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9E174" w14:textId="3507601F" w:rsidR="00CE7261" w:rsidRPr="00DF15A2" w:rsidRDefault="00D833DA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167</w:t>
            </w:r>
          </w:p>
        </w:tc>
      </w:tr>
      <w:tr w:rsidR="00CE7261" w:rsidRPr="00DF15A2" w14:paraId="5F19C14A" w14:textId="77777777" w:rsidTr="00132C1F">
        <w:trPr>
          <w:trHeight w:val="340"/>
        </w:trPr>
        <w:tc>
          <w:tcPr>
            <w:tcW w:w="13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45D6B1" w14:textId="77777777" w:rsidR="00CE7261" w:rsidRPr="00DF15A2" w:rsidRDefault="00CE7261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GroupJyutping:EarRight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ear   </w:t>
            </w:r>
          </w:p>
        </w:tc>
        <w:tc>
          <w:tcPr>
            <w:tcW w:w="6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4A0D5C" w14:textId="76FF5DF9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0.01</w:t>
            </w:r>
            <w:r w:rsidR="00D833D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EF39B8" w14:textId="77777777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8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8623A1" w14:textId="3DC51C0F" w:rsidR="00CE7261" w:rsidRPr="00DF15A2" w:rsidRDefault="00D833DA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2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11C4E3" w14:textId="4DD23601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2.</w:t>
            </w:r>
            <w:r w:rsidR="00D833DA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BAF36F" w14:textId="146E93F1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0</w:t>
            </w:r>
            <w:r w:rsidR="00D833DA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</w:t>
            </w: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*</w:t>
            </w:r>
          </w:p>
        </w:tc>
      </w:tr>
      <w:tr w:rsidR="00CE7261" w:rsidRPr="00DF15A2" w14:paraId="2F9A7396" w14:textId="77777777" w:rsidTr="00132C1F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91729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Random Effects</w:t>
            </w:r>
          </w:p>
        </w:tc>
      </w:tr>
      <w:tr w:rsidR="00CE7261" w:rsidRPr="00DF15A2" w14:paraId="3BB4737C" w14:textId="77777777" w:rsidTr="00132C1F">
        <w:trPr>
          <w:trHeight w:val="340"/>
        </w:trPr>
        <w:tc>
          <w:tcPr>
            <w:tcW w:w="170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51065A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6D81C3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Variance</w:t>
            </w:r>
          </w:p>
        </w:tc>
        <w:tc>
          <w:tcPr>
            <w:tcW w:w="208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17F23B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td. Dev.</w:t>
            </w:r>
          </w:p>
        </w:tc>
      </w:tr>
      <w:tr w:rsidR="00CE7261" w:rsidRPr="00DF15A2" w14:paraId="656183E8" w14:textId="77777777" w:rsidTr="00132C1F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  <w:hideMark/>
          </w:tcPr>
          <w:p w14:paraId="14BF42C7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Participant (Intercept)</w:t>
            </w:r>
          </w:p>
        </w:tc>
        <w:tc>
          <w:tcPr>
            <w:tcW w:w="1219" w:type="pct"/>
            <w:gridSpan w:val="3"/>
            <w:shd w:val="clear" w:color="auto" w:fill="auto"/>
            <w:vAlign w:val="center"/>
            <w:hideMark/>
          </w:tcPr>
          <w:p w14:paraId="087180E5" w14:textId="712E3447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</w:t>
            </w:r>
            <w:r w:rsidR="001E25DB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  <w:hideMark/>
          </w:tcPr>
          <w:p w14:paraId="056A984D" w14:textId="14987CAF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</w:t>
            </w:r>
            <w:r w:rsidR="001E25DB">
              <w:rPr>
                <w:rFonts w:ascii="Times New Roman" w:hAnsi="Times New Roman" w:cs="Times New Roman"/>
              </w:rPr>
              <w:t>111</w:t>
            </w:r>
          </w:p>
        </w:tc>
      </w:tr>
      <w:tr w:rsidR="00D833DA" w:rsidRPr="00DF15A2" w14:paraId="78C7604B" w14:textId="77777777" w:rsidTr="00132C1F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</w:tcPr>
          <w:p w14:paraId="12A09121" w14:textId="7DBB7523" w:rsidR="00D833DA" w:rsidRPr="00DF15A2" w:rsidRDefault="00D833DA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onetypeLevel</w:t>
            </w:r>
            <w:proofErr w:type="spellEnd"/>
          </w:p>
        </w:tc>
        <w:tc>
          <w:tcPr>
            <w:tcW w:w="1219" w:type="pct"/>
            <w:gridSpan w:val="3"/>
            <w:shd w:val="clear" w:color="auto" w:fill="auto"/>
            <w:vAlign w:val="center"/>
          </w:tcPr>
          <w:p w14:paraId="34EC5B62" w14:textId="672EEAF2" w:rsidR="00D833DA" w:rsidRPr="00DF15A2" w:rsidRDefault="001E25DB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</w:tcPr>
          <w:p w14:paraId="6A7A8183" w14:textId="271E6254" w:rsidR="00D833DA" w:rsidRPr="00DF15A2" w:rsidRDefault="001E25DB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  <w:tr w:rsidR="001E25DB" w:rsidRPr="00DF15A2" w14:paraId="79F54B40" w14:textId="77777777" w:rsidTr="00132C1F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</w:tcPr>
          <w:p w14:paraId="005FC10C" w14:textId="15CB4360" w:rsidR="001E25DB" w:rsidRPr="00DF15A2" w:rsidRDefault="001E25DB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timulustypeLV</w:t>
            </w:r>
            <w:proofErr w:type="spellEnd"/>
          </w:p>
        </w:tc>
        <w:tc>
          <w:tcPr>
            <w:tcW w:w="1219" w:type="pct"/>
            <w:gridSpan w:val="3"/>
            <w:shd w:val="clear" w:color="auto" w:fill="auto"/>
            <w:vAlign w:val="center"/>
          </w:tcPr>
          <w:p w14:paraId="747D9B7C" w14:textId="3F122F12" w:rsidR="001E25DB" w:rsidRPr="00DF15A2" w:rsidRDefault="001E25DB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</w:tcPr>
          <w:p w14:paraId="11C2D1BF" w14:textId="5A69CE58" w:rsidR="001E25DB" w:rsidRPr="00DF15A2" w:rsidRDefault="001E25DB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</w:tr>
      <w:tr w:rsidR="001E25DB" w:rsidRPr="00DF15A2" w14:paraId="7C3ECA15" w14:textId="77777777" w:rsidTr="00132C1F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</w:tcPr>
          <w:p w14:paraId="44E24B76" w14:textId="42244C33" w:rsidR="001E25DB" w:rsidRPr="00DF15A2" w:rsidRDefault="001E25DB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timulustypeHV</w:t>
            </w:r>
            <w:proofErr w:type="spellEnd"/>
          </w:p>
        </w:tc>
        <w:tc>
          <w:tcPr>
            <w:tcW w:w="1219" w:type="pct"/>
            <w:gridSpan w:val="3"/>
            <w:shd w:val="clear" w:color="auto" w:fill="auto"/>
            <w:vAlign w:val="center"/>
          </w:tcPr>
          <w:p w14:paraId="3875D08C" w14:textId="191204A3" w:rsidR="001E25DB" w:rsidRPr="00DF15A2" w:rsidRDefault="001E25DB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</w:tcPr>
          <w:p w14:paraId="1ACE6D2B" w14:textId="55020AB7" w:rsidR="001E25DB" w:rsidRPr="00DF15A2" w:rsidRDefault="001E25DB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CE7261" w:rsidRPr="00DF15A2" w14:paraId="4A48D4CD" w14:textId="77777777" w:rsidTr="00132C1F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</w:tcPr>
          <w:p w14:paraId="690E557D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onepairs</w:t>
            </w:r>
            <w:proofErr w:type="spellEnd"/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(Intercept)</w:t>
            </w:r>
          </w:p>
        </w:tc>
        <w:tc>
          <w:tcPr>
            <w:tcW w:w="1219" w:type="pct"/>
            <w:gridSpan w:val="3"/>
            <w:shd w:val="clear" w:color="auto" w:fill="auto"/>
            <w:vAlign w:val="center"/>
          </w:tcPr>
          <w:p w14:paraId="65F28010" w14:textId="77777777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</w:tcPr>
          <w:p w14:paraId="2327D5FB" w14:textId="77777777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4</w:t>
            </w:r>
          </w:p>
        </w:tc>
      </w:tr>
      <w:tr w:rsidR="00CE7261" w:rsidRPr="00DF15A2" w14:paraId="0B72E8BC" w14:textId="77777777" w:rsidTr="00132C1F">
        <w:trPr>
          <w:trHeight w:val="340"/>
        </w:trPr>
        <w:tc>
          <w:tcPr>
            <w:tcW w:w="1701" w:type="pct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7189569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sidual</w:t>
            </w:r>
          </w:p>
        </w:tc>
        <w:tc>
          <w:tcPr>
            <w:tcW w:w="1219" w:type="pct"/>
            <w:gridSpan w:val="3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528CE4A" w14:textId="38F406D6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03</w:t>
            </w:r>
            <w:r w:rsidR="001E25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80" w:type="pct"/>
            <w:gridSpan w:val="3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97EAAFF" w14:textId="04B7219A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</w:t>
            </w:r>
            <w:r w:rsidR="001E25DB">
              <w:rPr>
                <w:rFonts w:ascii="Times New Roman" w:hAnsi="Times New Roman" w:cs="Times New Roman"/>
              </w:rPr>
              <w:t>75</w:t>
            </w:r>
          </w:p>
        </w:tc>
      </w:tr>
    </w:tbl>
    <w:p w14:paraId="4420D266" w14:textId="3A346AA6" w:rsidR="00CE7261" w:rsidRPr="00DF15A2" w:rsidRDefault="00CE7261">
      <w:pPr>
        <w:rPr>
          <w:rFonts w:ascii="Times New Roman" w:hAnsi="Times New Roman" w:cs="Times New Roman"/>
        </w:rPr>
      </w:pPr>
    </w:p>
    <w:p w14:paraId="07EC22BF" w14:textId="08FDB4F5" w:rsidR="00CE7261" w:rsidRPr="00DF15A2" w:rsidRDefault="00CE7261">
      <w:pPr>
        <w:rPr>
          <w:rFonts w:ascii="Times New Roman" w:hAnsi="Times New Roman" w:cs="Times New Roman"/>
        </w:rPr>
      </w:pPr>
    </w:p>
    <w:p w14:paraId="0813DDFE" w14:textId="7D381B95" w:rsidR="00CE7261" w:rsidRPr="00DF15A2" w:rsidRDefault="00CE7261">
      <w:pPr>
        <w:rPr>
          <w:rFonts w:ascii="Times New Roman" w:hAnsi="Times New Roman" w:cs="Times New Roman"/>
        </w:rPr>
      </w:pPr>
    </w:p>
    <w:p w14:paraId="6C8719D0" w14:textId="77777777" w:rsidR="00CE7261" w:rsidRPr="00DF15A2" w:rsidRDefault="00CE7261">
      <w:pPr>
        <w:rPr>
          <w:rFonts w:ascii="Times New Roman" w:hAnsi="Times New Roman" w:cs="Times New Roman"/>
        </w:rPr>
      </w:pPr>
    </w:p>
    <w:p w14:paraId="7810DF23" w14:textId="77777777" w:rsidR="00374049" w:rsidRPr="00DF15A2" w:rsidRDefault="00374049">
      <w:pPr>
        <w:rPr>
          <w:rFonts w:ascii="Times New Roman" w:hAnsi="Times New Roman" w:cs="Times New Roman"/>
        </w:rPr>
      </w:pPr>
    </w:p>
    <w:p w14:paraId="5931F9FE" w14:textId="474C80B6" w:rsidR="003960F7" w:rsidRPr="00DF15A2" w:rsidRDefault="003960F7">
      <w:pPr>
        <w:rPr>
          <w:rFonts w:ascii="Times New Roman" w:hAnsi="Times New Roman" w:cs="Times New Roman"/>
        </w:rPr>
      </w:pPr>
      <w:r w:rsidRPr="00DF15A2">
        <w:rPr>
          <w:rFonts w:ascii="Times New Roman" w:hAnsi="Times New Roman" w:cs="Times New Roman"/>
        </w:rPr>
        <w:br w:type="page"/>
      </w:r>
    </w:p>
    <w:p w14:paraId="73ECDD38" w14:textId="4F58757E" w:rsidR="003960F7" w:rsidRPr="00DF15A2" w:rsidRDefault="008E4AB3">
      <w:pPr>
        <w:rPr>
          <w:rFonts w:ascii="Times New Roman" w:hAnsi="Times New Roman" w:cs="Times New Roman"/>
        </w:rPr>
      </w:pPr>
      <w:r w:rsidRPr="00DF15A2">
        <w:rPr>
          <w:rFonts w:ascii="Times New Roman" w:hAnsi="Times New Roman" w:cs="Times New Roman"/>
        </w:rPr>
        <w:lastRenderedPageBreak/>
        <w:t xml:space="preserve">Supplementary table 3: </w:t>
      </w:r>
      <w:r w:rsidRPr="00DF15A2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LME analysis of </w:t>
      </w:r>
      <w:r w:rsidR="00CE7261" w:rsidRPr="00DF15A2">
        <w:rPr>
          <w:rFonts w:ascii="Times New Roman" w:hAnsi="Times New Roman" w:cs="Times New Roman"/>
        </w:rPr>
        <w:t>discrimination accuracy</w:t>
      </w:r>
      <w:r w:rsidRPr="00DF15A2">
        <w:rPr>
          <w:rFonts w:ascii="Times New Roman" w:hAnsi="Times New Roman" w:cs="Times New Roman"/>
        </w:rPr>
        <w:t>.</w:t>
      </w:r>
    </w:p>
    <w:p w14:paraId="0FA04BAD" w14:textId="77777777" w:rsidR="00CE7261" w:rsidRPr="00DF15A2" w:rsidRDefault="00CE7261">
      <w:pPr>
        <w:rPr>
          <w:rFonts w:ascii="Times New Roman" w:hAnsi="Times New Roman" w:cs="Times New Roman"/>
        </w:rPr>
      </w:pPr>
    </w:p>
    <w:tbl>
      <w:tblPr>
        <w:tblW w:w="424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6"/>
        <w:gridCol w:w="661"/>
        <w:gridCol w:w="473"/>
        <w:gridCol w:w="1277"/>
        <w:gridCol w:w="447"/>
        <w:gridCol w:w="831"/>
        <w:gridCol w:w="1505"/>
        <w:gridCol w:w="54"/>
      </w:tblGrid>
      <w:tr w:rsidR="00CE7261" w:rsidRPr="00DF15A2" w14:paraId="56AC1FDF" w14:textId="77777777" w:rsidTr="00CE7261">
        <w:trPr>
          <w:trHeight w:val="340"/>
        </w:trPr>
        <w:tc>
          <w:tcPr>
            <w:tcW w:w="5000" w:type="pct"/>
            <w:gridSpan w:val="8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7BF8B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Fixed Effects</w:t>
            </w:r>
          </w:p>
        </w:tc>
      </w:tr>
      <w:tr w:rsidR="00CE7261" w:rsidRPr="00DF15A2" w14:paraId="08847A85" w14:textId="77777777" w:rsidTr="00E05222">
        <w:trPr>
          <w:gridAfter w:val="1"/>
          <w:wAfter w:w="34" w:type="pct"/>
          <w:trHeight w:val="340"/>
        </w:trPr>
        <w:tc>
          <w:tcPr>
            <w:tcW w:w="1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F88E7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43C60F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Estimat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1F382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E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795B3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z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6B4D6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p</w:t>
            </w:r>
          </w:p>
        </w:tc>
      </w:tr>
      <w:tr w:rsidR="00CE7261" w:rsidRPr="00DF15A2" w14:paraId="1342F64E" w14:textId="77777777" w:rsidTr="00E05222">
        <w:trPr>
          <w:gridAfter w:val="1"/>
          <w:wAfter w:w="34" w:type="pct"/>
          <w:trHeight w:val="340"/>
        </w:trPr>
        <w:tc>
          <w:tcPr>
            <w:tcW w:w="15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5CEEB2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Intercept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3E0D36" w14:textId="0090CCF8" w:rsidR="00CE7261" w:rsidRPr="00DF15A2" w:rsidRDefault="009B556E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2.441</w:t>
            </w:r>
            <w:r w:rsidR="00CE7261" w:rsidRPr="00DF15A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8DB5B2" w14:textId="4E13E62A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</w:t>
            </w:r>
            <w:r w:rsidR="009B556E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306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8048C7" w14:textId="6C71A935" w:rsidR="00CE7261" w:rsidRPr="00DF15A2" w:rsidRDefault="009B556E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7.963</w:t>
            </w:r>
            <w:r w:rsidR="00CE7261" w:rsidRPr="00DF15A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74CF56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 0.001***</w:t>
            </w:r>
          </w:p>
        </w:tc>
      </w:tr>
      <w:tr w:rsidR="00CE7261" w:rsidRPr="00DF15A2" w14:paraId="4F1696EF" w14:textId="77777777" w:rsidTr="00E05222">
        <w:trPr>
          <w:gridAfter w:val="1"/>
          <w:wAfter w:w="34" w:type="pct"/>
          <w:trHeight w:val="340"/>
        </w:trPr>
        <w:tc>
          <w:tcPr>
            <w:tcW w:w="157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EFBC92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GroupJyutping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74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21E34A" w14:textId="5F75344A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</w:t>
            </w:r>
            <w:r w:rsidR="009B556E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508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1954D6" w14:textId="2E63D33A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1</w:t>
            </w:r>
            <w:r w:rsidR="009B556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3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D89677" w14:textId="46AB1177" w:rsidR="00CE7261" w:rsidRPr="00DF15A2" w:rsidRDefault="009B556E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2.576</w:t>
            </w:r>
            <w:r w:rsidR="00CE7261" w:rsidRPr="00DF15A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1155D4" w14:textId="2BC9E151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01</w:t>
            </w:r>
            <w:r w:rsidR="00E05222"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***</w:t>
            </w:r>
          </w:p>
        </w:tc>
      </w:tr>
      <w:tr w:rsidR="00CE7261" w:rsidRPr="00DF15A2" w14:paraId="32A5A435" w14:textId="77777777" w:rsidTr="00E05222">
        <w:trPr>
          <w:gridAfter w:val="1"/>
          <w:wAfter w:w="34" w:type="pct"/>
          <w:trHeight w:val="340"/>
        </w:trPr>
        <w:tc>
          <w:tcPr>
            <w:tcW w:w="15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91E66" w14:textId="2477897F" w:rsidR="00CE7261" w:rsidRPr="00DF15A2" w:rsidRDefault="00CE7261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EarRightear</w:t>
            </w:r>
            <w:proofErr w:type="spellEnd"/>
          </w:p>
        </w:tc>
        <w:tc>
          <w:tcPr>
            <w:tcW w:w="74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00525" w14:textId="7AD5A728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0.3</w:t>
            </w:r>
            <w:r w:rsidR="009B556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25155" w14:textId="06C08639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</w:t>
            </w:r>
            <w:r w:rsidR="009B556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6EB25" w14:textId="22E9FB2C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</w:t>
            </w:r>
            <w:r w:rsidR="00E05222" w:rsidRPr="00DF15A2">
              <w:rPr>
                <w:rFonts w:ascii="Times New Roman" w:hAnsi="Times New Roman" w:cs="Times New Roman"/>
              </w:rPr>
              <w:t>3.</w:t>
            </w:r>
            <w:r w:rsidR="009B556E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7A5EF" w14:textId="6EAEE11F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001***</w:t>
            </w:r>
          </w:p>
        </w:tc>
      </w:tr>
      <w:tr w:rsidR="00CE7261" w:rsidRPr="00DF15A2" w14:paraId="2F98A11C" w14:textId="77777777" w:rsidTr="00E05222">
        <w:trPr>
          <w:gridAfter w:val="1"/>
          <w:wAfter w:w="34" w:type="pct"/>
          <w:trHeight w:val="340"/>
        </w:trPr>
        <w:tc>
          <w:tcPr>
            <w:tcW w:w="15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94BB0" w14:textId="7F451EC8" w:rsidR="00CE7261" w:rsidRPr="00DF15A2" w:rsidRDefault="00E05222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EarLeftear:StimulustypeLV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74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96EE2" w14:textId="05557EE3" w:rsidR="00CE7261" w:rsidRPr="00DF15A2" w:rsidRDefault="009B556E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7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FCD08" w14:textId="3BF16AE9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</w:t>
            </w:r>
            <w:r w:rsidR="00E05222" w:rsidRPr="00DF15A2">
              <w:rPr>
                <w:rFonts w:ascii="Times New Roman" w:hAnsi="Times New Roman" w:cs="Times New Roman"/>
              </w:rPr>
              <w:t>1</w:t>
            </w:r>
            <w:r w:rsidR="009B556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3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9B2B4" w14:textId="379F3912" w:rsidR="00CE7261" w:rsidRPr="00DF15A2" w:rsidRDefault="009B556E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0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9748A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***</w:t>
            </w:r>
          </w:p>
        </w:tc>
      </w:tr>
      <w:tr w:rsidR="00CE7261" w:rsidRPr="00DF15A2" w14:paraId="6B124D3D" w14:textId="77777777" w:rsidTr="00E05222">
        <w:trPr>
          <w:gridAfter w:val="1"/>
          <w:wAfter w:w="34" w:type="pct"/>
          <w:trHeight w:val="340"/>
        </w:trPr>
        <w:tc>
          <w:tcPr>
            <w:tcW w:w="15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973E2" w14:textId="6453CA69" w:rsidR="00CE7261" w:rsidRPr="00DF15A2" w:rsidRDefault="00E05222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EarRightear:StimulustypeLV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74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F6E3C" w14:textId="725D4BDE" w:rsidR="00CE7261" w:rsidRPr="00DF15A2" w:rsidRDefault="009B556E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7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4B211" w14:textId="003465CF" w:rsidR="00CE7261" w:rsidRPr="00DF15A2" w:rsidRDefault="00E05222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1</w:t>
            </w:r>
            <w:r w:rsidR="009B556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3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FE77A" w14:textId="753267E0" w:rsidR="00CE7261" w:rsidRPr="00DF15A2" w:rsidRDefault="009B556E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9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02118" w14:textId="29C7E6A0" w:rsidR="00CE7261" w:rsidRPr="00DF15A2" w:rsidRDefault="009B556E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***</w:t>
            </w:r>
          </w:p>
        </w:tc>
      </w:tr>
      <w:tr w:rsidR="00CE7261" w:rsidRPr="00DF15A2" w14:paraId="516F5678" w14:textId="77777777" w:rsidTr="00E05222">
        <w:trPr>
          <w:gridAfter w:val="1"/>
          <w:wAfter w:w="34" w:type="pct"/>
          <w:trHeight w:val="340"/>
        </w:trPr>
        <w:tc>
          <w:tcPr>
            <w:tcW w:w="15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A0DDA" w14:textId="3237E048" w:rsidR="00CE7261" w:rsidRPr="00DF15A2" w:rsidRDefault="00E05222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EarLeftear:StimulustypeHV</w:t>
            </w:r>
            <w:proofErr w:type="spellEnd"/>
          </w:p>
        </w:tc>
        <w:tc>
          <w:tcPr>
            <w:tcW w:w="74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2453A" w14:textId="74E75FB7" w:rsidR="00CE7261" w:rsidRPr="00DF15A2" w:rsidRDefault="00E05222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0.7</w:t>
            </w:r>
            <w:r w:rsidR="009B556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6A487" w14:textId="6B4FD648" w:rsidR="00CE7261" w:rsidRPr="00DF15A2" w:rsidRDefault="00E05222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</w:t>
            </w:r>
            <w:r w:rsidR="009B556E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3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29C72" w14:textId="70DC6A16" w:rsidR="00CE7261" w:rsidRPr="00DF15A2" w:rsidRDefault="00E05222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</w:t>
            </w:r>
            <w:r w:rsidR="009B556E">
              <w:rPr>
                <w:rFonts w:ascii="Times New Roman" w:hAnsi="Times New Roman" w:cs="Times New Roman"/>
              </w:rPr>
              <w:t>4.382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88D3E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***</w:t>
            </w:r>
          </w:p>
        </w:tc>
      </w:tr>
      <w:tr w:rsidR="00CE7261" w:rsidRPr="00DF15A2" w14:paraId="7D6AA81D" w14:textId="77777777" w:rsidTr="00E05222">
        <w:trPr>
          <w:gridAfter w:val="1"/>
          <w:wAfter w:w="34" w:type="pct"/>
          <w:trHeight w:val="340"/>
        </w:trPr>
        <w:tc>
          <w:tcPr>
            <w:tcW w:w="1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55165B" w14:textId="7E8A9662" w:rsidR="00CE7261" w:rsidRPr="00DF15A2" w:rsidRDefault="00E05222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EarRightear:StimulustypeHV</w:t>
            </w:r>
            <w:proofErr w:type="spellEnd"/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4775F4" w14:textId="2EE70B46" w:rsidR="00CE7261" w:rsidRPr="00DF15A2" w:rsidRDefault="00E05222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0.448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84E3C4" w14:textId="52DEB76A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</w:t>
            </w:r>
            <w:r w:rsidR="00E05222" w:rsidRPr="00DF15A2">
              <w:rPr>
                <w:rFonts w:ascii="Times New Roman" w:hAnsi="Times New Roman" w:cs="Times New Roman"/>
              </w:rPr>
              <w:t>.</w:t>
            </w:r>
            <w:r w:rsidR="009B556E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3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228CAE" w14:textId="452F4D3A" w:rsidR="00CE7261" w:rsidRPr="00DF15A2" w:rsidRDefault="00CE7261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</w:t>
            </w:r>
            <w:r w:rsidR="009B556E">
              <w:rPr>
                <w:rFonts w:ascii="Times New Roman" w:hAnsi="Times New Roman" w:cs="Times New Roman"/>
              </w:rPr>
              <w:t>2.909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7BA4B6" w14:textId="547B7ED3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</w:t>
            </w:r>
            <w:r w:rsidR="009B556E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</w:t>
            </w: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**</w:t>
            </w:r>
          </w:p>
        </w:tc>
      </w:tr>
      <w:tr w:rsidR="00CE7261" w:rsidRPr="00DF15A2" w14:paraId="04CB14FE" w14:textId="77777777" w:rsidTr="00CE7261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A5AD3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Random Effects</w:t>
            </w:r>
          </w:p>
        </w:tc>
      </w:tr>
      <w:tr w:rsidR="00CE7261" w:rsidRPr="00DF15A2" w14:paraId="38BEFE68" w14:textId="77777777" w:rsidTr="00CE7261">
        <w:trPr>
          <w:trHeight w:val="340"/>
        </w:trPr>
        <w:tc>
          <w:tcPr>
            <w:tcW w:w="20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FA8F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14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392F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Variance</w:t>
            </w:r>
          </w:p>
        </w:tc>
        <w:tc>
          <w:tcPr>
            <w:tcW w:w="156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9604" w14:textId="77777777" w:rsidR="00CE7261" w:rsidRPr="00DF15A2" w:rsidRDefault="00CE7261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td. Dev.</w:t>
            </w:r>
          </w:p>
        </w:tc>
      </w:tr>
      <w:tr w:rsidR="00CE7261" w:rsidRPr="00DF15A2" w14:paraId="261FB381" w14:textId="77777777" w:rsidTr="00D67246">
        <w:trPr>
          <w:trHeight w:val="340"/>
        </w:trPr>
        <w:tc>
          <w:tcPr>
            <w:tcW w:w="20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A54A" w14:textId="77777777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Participant (Intercept)</w:t>
            </w:r>
          </w:p>
        </w:tc>
        <w:tc>
          <w:tcPr>
            <w:tcW w:w="14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C2A1" w14:textId="20BD538C" w:rsidR="00CE7261" w:rsidRPr="00DF15A2" w:rsidRDefault="00F939F9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5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5D8D" w14:textId="1A3AF51B" w:rsidR="00CE7261" w:rsidRPr="00DF15A2" w:rsidRDefault="00F939F9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0.738</w:t>
            </w:r>
          </w:p>
        </w:tc>
      </w:tr>
      <w:tr w:rsidR="00F939F9" w:rsidRPr="00DF15A2" w14:paraId="1D01F9EB" w14:textId="77777777" w:rsidTr="00D67246">
        <w:trPr>
          <w:trHeight w:val="340"/>
        </w:trPr>
        <w:tc>
          <w:tcPr>
            <w:tcW w:w="20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C8EE" w14:textId="1B321641" w:rsidR="00F939F9" w:rsidRPr="00DF15A2" w:rsidRDefault="00F939F9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lang w:val="en-GB"/>
              </w:rPr>
              <w:t>timulustypeLV</w:t>
            </w:r>
            <w:proofErr w:type="spellEnd"/>
          </w:p>
        </w:tc>
        <w:tc>
          <w:tcPr>
            <w:tcW w:w="14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3BA9" w14:textId="3814607D" w:rsidR="00F939F9" w:rsidRPr="00DF15A2" w:rsidRDefault="00F939F9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5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9D21" w14:textId="6C8872D1" w:rsidR="00F939F9" w:rsidRPr="00DF15A2" w:rsidRDefault="00F939F9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</w:tc>
      </w:tr>
      <w:tr w:rsidR="00F939F9" w:rsidRPr="00DF15A2" w14:paraId="1EB3BA2B" w14:textId="77777777" w:rsidTr="00D67246">
        <w:trPr>
          <w:trHeight w:val="340"/>
        </w:trPr>
        <w:tc>
          <w:tcPr>
            <w:tcW w:w="20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6337" w14:textId="50D0C8D3" w:rsidR="00F939F9" w:rsidRPr="00DF15A2" w:rsidRDefault="00F939F9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    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 w:themeColor="text1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imulustypeHV</w:t>
            </w:r>
            <w:proofErr w:type="spellEnd"/>
          </w:p>
        </w:tc>
        <w:tc>
          <w:tcPr>
            <w:tcW w:w="14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C1C29" w14:textId="6BD08B77" w:rsidR="00F939F9" w:rsidRPr="00DF15A2" w:rsidRDefault="00F939F9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5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0904" w14:textId="0877782A" w:rsidR="00F939F9" w:rsidRPr="00DF15A2" w:rsidRDefault="00F939F9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</w:t>
            </w:r>
          </w:p>
        </w:tc>
      </w:tr>
      <w:tr w:rsidR="00CE7261" w:rsidRPr="00DF15A2" w14:paraId="594BE336" w14:textId="77777777" w:rsidTr="00D67246">
        <w:trPr>
          <w:trHeight w:val="340"/>
        </w:trPr>
        <w:tc>
          <w:tcPr>
            <w:tcW w:w="20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F397" w14:textId="7BA9F4C6" w:rsidR="00F939F9" w:rsidRPr="00D67246" w:rsidRDefault="00F939F9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   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lang w:val="en-GB"/>
              </w:rPr>
              <w:t>T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netypeleveltone</w:t>
            </w:r>
            <w:proofErr w:type="spellEnd"/>
          </w:p>
          <w:p w14:paraId="29362811" w14:textId="1A6883C9" w:rsidR="00CE7261" w:rsidRPr="00DF15A2" w:rsidRDefault="00CE7261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onepairs</w:t>
            </w:r>
            <w:proofErr w:type="spellEnd"/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(Intercept)</w:t>
            </w:r>
          </w:p>
        </w:tc>
        <w:tc>
          <w:tcPr>
            <w:tcW w:w="14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3AE8" w14:textId="44B9E3A9" w:rsidR="00F939F9" w:rsidRDefault="00F939F9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  <w:p w14:paraId="1DABE39A" w14:textId="62D9DF14" w:rsidR="00CE7261" w:rsidRPr="00DF15A2" w:rsidRDefault="00F939F9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15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8CE7" w14:textId="6C705985" w:rsidR="00F939F9" w:rsidRDefault="00F939F9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</w:t>
            </w:r>
          </w:p>
          <w:p w14:paraId="66475319" w14:textId="5B4FED09" w:rsidR="00CE7261" w:rsidRPr="00DF15A2" w:rsidRDefault="00F939F9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5</w:t>
            </w:r>
          </w:p>
        </w:tc>
      </w:tr>
      <w:tr w:rsidR="00F939F9" w:rsidRPr="00DF15A2" w14:paraId="55DA346A" w14:textId="77777777" w:rsidTr="00F939F9">
        <w:trPr>
          <w:trHeight w:val="340"/>
        </w:trPr>
        <w:tc>
          <w:tcPr>
            <w:tcW w:w="2004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0DCBD0F" w14:textId="7F98B1E9" w:rsidR="00F939F9" w:rsidRDefault="00F939F9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GroupJyutping</w:t>
            </w:r>
            <w:proofErr w:type="spellEnd"/>
          </w:p>
        </w:tc>
        <w:tc>
          <w:tcPr>
            <w:tcW w:w="1435" w:type="pct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F4DCC2D" w14:textId="5546BE3B" w:rsidR="00F939F9" w:rsidRDefault="00F939F9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561" w:type="pct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69ED18F" w14:textId="4CA497FD" w:rsidR="00F939F9" w:rsidRDefault="00F939F9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</w:tr>
    </w:tbl>
    <w:p w14:paraId="49A2641E" w14:textId="77777777" w:rsidR="00CE7261" w:rsidRPr="00DF15A2" w:rsidRDefault="00CE7261">
      <w:pPr>
        <w:rPr>
          <w:rFonts w:ascii="Times New Roman" w:hAnsi="Times New Roman" w:cs="Times New Roman"/>
        </w:rPr>
      </w:pPr>
    </w:p>
    <w:p w14:paraId="52F228A5" w14:textId="77777777" w:rsidR="008E4AB3" w:rsidRPr="00DF15A2" w:rsidRDefault="008E4AB3">
      <w:pPr>
        <w:rPr>
          <w:rFonts w:ascii="Times New Roman" w:hAnsi="Times New Roman" w:cs="Times New Roman"/>
        </w:rPr>
      </w:pPr>
    </w:p>
    <w:p w14:paraId="47CCCA79" w14:textId="77777777" w:rsidR="003960F7" w:rsidRPr="00DF15A2" w:rsidRDefault="003960F7">
      <w:pPr>
        <w:rPr>
          <w:rFonts w:ascii="Times New Roman" w:hAnsi="Times New Roman" w:cs="Times New Roman"/>
        </w:rPr>
      </w:pPr>
      <w:r w:rsidRPr="00DF15A2">
        <w:rPr>
          <w:rFonts w:ascii="Times New Roman" w:hAnsi="Times New Roman" w:cs="Times New Roman"/>
        </w:rPr>
        <w:br w:type="page"/>
      </w:r>
    </w:p>
    <w:p w14:paraId="2D672DE3" w14:textId="26022029" w:rsidR="008E4AB3" w:rsidRPr="00DF15A2" w:rsidRDefault="008E4AB3" w:rsidP="008E4AB3">
      <w:pPr>
        <w:rPr>
          <w:rFonts w:ascii="Times New Roman" w:hAnsi="Times New Roman" w:cs="Times New Roman"/>
        </w:rPr>
      </w:pPr>
      <w:r w:rsidRPr="00DF15A2">
        <w:rPr>
          <w:rFonts w:ascii="Times New Roman" w:hAnsi="Times New Roman" w:cs="Times New Roman"/>
        </w:rPr>
        <w:lastRenderedPageBreak/>
        <w:t xml:space="preserve">Supplementary table 4: </w:t>
      </w:r>
      <w:r w:rsidRPr="00DF15A2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>LME analysis of</w:t>
      </w:r>
      <w:r w:rsidR="00E05222" w:rsidRPr="00DF15A2">
        <w:rPr>
          <w:rFonts w:ascii="Times New Roman" w:eastAsia="SimSun" w:hAnsi="Times New Roman" w:cs="Times New Roman"/>
          <w:color w:val="000000" w:themeColor="text1"/>
          <w:shd w:val="clear" w:color="auto" w:fill="FFFFFF"/>
        </w:rPr>
        <w:t xml:space="preserve"> discrimination RT</w:t>
      </w:r>
      <w:r w:rsidRPr="00DF15A2">
        <w:rPr>
          <w:rFonts w:ascii="Times New Roman" w:hAnsi="Times New Roman" w:cs="Times New Roman"/>
        </w:rPr>
        <w:t>.</w:t>
      </w:r>
    </w:p>
    <w:p w14:paraId="041355F7" w14:textId="74D58FD0" w:rsidR="0056447A" w:rsidRPr="00DF15A2" w:rsidRDefault="0056447A" w:rsidP="00DD42EE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660"/>
        <w:gridCol w:w="474"/>
        <w:gridCol w:w="1277"/>
        <w:gridCol w:w="447"/>
        <w:gridCol w:w="971"/>
        <w:gridCol w:w="1277"/>
        <w:gridCol w:w="1505"/>
      </w:tblGrid>
      <w:tr w:rsidR="00E05222" w:rsidRPr="00DF15A2" w14:paraId="2DA0D08E" w14:textId="77777777" w:rsidTr="00132C1F">
        <w:trPr>
          <w:trHeight w:val="340"/>
        </w:trPr>
        <w:tc>
          <w:tcPr>
            <w:tcW w:w="5000" w:type="pct"/>
            <w:gridSpan w:val="8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67204" w14:textId="777777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Fixed Effects</w:t>
            </w:r>
          </w:p>
        </w:tc>
      </w:tr>
      <w:tr w:rsidR="00E05222" w:rsidRPr="00DF15A2" w14:paraId="0C83A4A2" w14:textId="77777777" w:rsidTr="00132C1F">
        <w:trPr>
          <w:trHeight w:val="340"/>
        </w:trPr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DADE8" w14:textId="77777777" w:rsidR="00E05222" w:rsidRPr="00DF15A2" w:rsidRDefault="00E05222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55A59" w14:textId="777777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Estimat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57E399" w14:textId="777777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E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32134" w14:textId="777777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df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D7959" w14:textId="777777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4FA50" w14:textId="777777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p</w:t>
            </w:r>
          </w:p>
        </w:tc>
      </w:tr>
      <w:tr w:rsidR="00E05222" w:rsidRPr="00DF15A2" w14:paraId="3DDED0BD" w14:textId="77777777" w:rsidTr="00132C1F">
        <w:trPr>
          <w:trHeight w:val="340"/>
        </w:trPr>
        <w:tc>
          <w:tcPr>
            <w:tcW w:w="13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4F9EF6" w14:textId="77777777" w:rsidR="00E05222" w:rsidRPr="00DF15A2" w:rsidRDefault="00E05222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Intercept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92217A" w14:textId="24456C41" w:rsidR="00E05222" w:rsidRPr="00DF15A2" w:rsidRDefault="006072B6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3.023</w:t>
            </w:r>
            <w:r w:rsidR="00E05222" w:rsidRPr="00DF15A2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1B248E" w14:textId="1656C85E" w:rsidR="00E05222" w:rsidRPr="00DF15A2" w:rsidRDefault="006072B6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02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563042" w14:textId="1A516DF5" w:rsidR="00E05222" w:rsidRPr="00DF15A2" w:rsidRDefault="006072B6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51.99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861131" w14:textId="40F3FF22" w:rsidR="00E05222" w:rsidRPr="00DF15A2" w:rsidRDefault="006072B6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146.837</w:t>
            </w:r>
            <w:r w:rsidR="00E05222" w:rsidRPr="00DF15A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4E6E00" w14:textId="777777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 0.001***</w:t>
            </w:r>
          </w:p>
        </w:tc>
      </w:tr>
      <w:tr w:rsidR="00E05222" w:rsidRPr="00DF15A2" w14:paraId="0E96AE20" w14:textId="77777777" w:rsidTr="00132C1F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FABB3A" w14:textId="2477D7B8" w:rsidR="00E05222" w:rsidRPr="00DF15A2" w:rsidRDefault="00E05222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StimulustypeLV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ED6E5F" w14:textId="257DD4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-0.013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B0053C" w14:textId="6B8F9EDB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00</w:t>
            </w:r>
            <w:r w:rsidR="006072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C596A8" w14:textId="7FCE19C9" w:rsidR="00E05222" w:rsidRPr="00DF15A2" w:rsidRDefault="006072B6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33.108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3165EE" w14:textId="20C03952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-</w:t>
            </w:r>
            <w:r w:rsidR="006072B6">
              <w:rPr>
                <w:rFonts w:ascii="Times New Roman" w:hAnsi="Times New Roman" w:cs="Times New Roman"/>
              </w:rPr>
              <w:t>2.159</w:t>
            </w:r>
            <w:r w:rsidRPr="00DF15A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200618" w14:textId="0963B7AA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 0.0</w:t>
            </w:r>
            <w:r w:rsidR="006072B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3*</w:t>
            </w:r>
          </w:p>
        </w:tc>
      </w:tr>
      <w:tr w:rsidR="00E05222" w:rsidRPr="00DF15A2" w14:paraId="486CBD38" w14:textId="77777777" w:rsidTr="00132C1F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2A837" w14:textId="59E35D9D" w:rsidR="00E05222" w:rsidRPr="00DF15A2" w:rsidRDefault="00E05222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StimulustypeHV</w:t>
            </w:r>
            <w:proofErr w:type="spellEnd"/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C0E5D" w14:textId="5189A310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FCB18" w14:textId="28418065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F323C" w14:textId="73E76586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22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6EB76" w14:textId="0F2EC6C9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88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3C22A" w14:textId="777777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01***</w:t>
            </w:r>
          </w:p>
        </w:tc>
      </w:tr>
      <w:tr w:rsidR="00E05222" w:rsidRPr="00DF15A2" w14:paraId="3C0F7C8B" w14:textId="77777777" w:rsidTr="00132C1F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3DFC5" w14:textId="5E9E7D23" w:rsidR="00E05222" w:rsidRPr="00DF15A2" w:rsidRDefault="00C665A0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Group</w:t>
            </w:r>
            <w:r w:rsidR="00BC781A" w:rsidRPr="00DF15A2">
              <w:rPr>
                <w:rFonts w:ascii="Times New Roman" w:hAnsi="Times New Roman" w:cs="Times New Roman"/>
              </w:rPr>
              <w:t>Non-jyutping</w:t>
            </w:r>
            <w:r w:rsidRPr="00DF15A2">
              <w:rPr>
                <w:rFonts w:ascii="Times New Roman" w:hAnsi="Times New Roman" w:cs="Times New Roman"/>
              </w:rPr>
              <w:t>:TonetypeContour:EarLeft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ear    </w:t>
            </w:r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C348D" w14:textId="108CBF4D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8D09A" w14:textId="02939BE2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77372" w14:textId="73CFD556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20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4AB89" w14:textId="073832D8" w:rsidR="00E05222" w:rsidRPr="00DF15A2" w:rsidRDefault="00C665A0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1.</w:t>
            </w:r>
            <w:r w:rsidR="006072B6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59FC7" w14:textId="1203308F" w:rsidR="00E05222" w:rsidRPr="00DF15A2" w:rsidRDefault="00C665A0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</w:t>
            </w:r>
            <w:r w:rsidR="006072B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21</w:t>
            </w:r>
          </w:p>
        </w:tc>
      </w:tr>
      <w:tr w:rsidR="00E05222" w:rsidRPr="00DF15A2" w14:paraId="0975B26F" w14:textId="77777777" w:rsidTr="00132C1F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9C5E0" w14:textId="082FEAD5" w:rsidR="00E05222" w:rsidRPr="00DF15A2" w:rsidRDefault="00C665A0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GroupJyutping:TonetypeContour:EarLeft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ear   </w:t>
            </w:r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8F300" w14:textId="1F6A983F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F0B90" w14:textId="575F6880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B4E82" w14:textId="0238D883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89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F97BD" w14:textId="59D6BD2E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CDE36" w14:textId="1E247245" w:rsidR="00E05222" w:rsidRPr="00DF15A2" w:rsidRDefault="00C665A0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00</w:t>
            </w:r>
            <w:r w:rsidR="006072B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7</w:t>
            </w: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**</w:t>
            </w:r>
          </w:p>
        </w:tc>
      </w:tr>
      <w:tr w:rsidR="00E05222" w:rsidRPr="00DF15A2" w14:paraId="5F76CFCC" w14:textId="77777777" w:rsidTr="00132C1F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B06B3" w14:textId="342E2605" w:rsidR="00E05222" w:rsidRPr="00DF15A2" w:rsidRDefault="00C665A0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Group</w:t>
            </w:r>
            <w:r w:rsidR="00BC781A" w:rsidRPr="00DF15A2">
              <w:rPr>
                <w:rFonts w:ascii="Times New Roman" w:hAnsi="Times New Roman" w:cs="Times New Roman"/>
              </w:rPr>
              <w:t>Non-jyutping</w:t>
            </w:r>
            <w:r w:rsidRPr="00DF15A2">
              <w:rPr>
                <w:rFonts w:ascii="Times New Roman" w:hAnsi="Times New Roman" w:cs="Times New Roman"/>
              </w:rPr>
              <w:t>:TonetypeLevel:EarLeft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ear     </w:t>
            </w:r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CA13E" w14:textId="77408267" w:rsidR="00E05222" w:rsidRPr="00DF15A2" w:rsidRDefault="00E05222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</w:t>
            </w:r>
            <w:r w:rsidR="00C665A0" w:rsidRPr="00DF15A2">
              <w:rPr>
                <w:rFonts w:ascii="Times New Roman" w:hAnsi="Times New Roman" w:cs="Times New Roman"/>
              </w:rPr>
              <w:t>0.01</w:t>
            </w:r>
            <w:r w:rsidR="006072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2CBC6" w14:textId="00D7923F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04C44" w14:textId="691232DB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17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A7E4D" w14:textId="7A35EFB2" w:rsidR="00E05222" w:rsidRPr="00DF15A2" w:rsidRDefault="00E05222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</w:t>
            </w:r>
            <w:r w:rsidR="00C665A0" w:rsidRPr="00DF15A2">
              <w:rPr>
                <w:rFonts w:ascii="Times New Roman" w:hAnsi="Times New Roman" w:cs="Times New Roman"/>
              </w:rPr>
              <w:t>0.</w:t>
            </w:r>
            <w:r w:rsidR="006072B6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C599E" w14:textId="023979CD" w:rsidR="00E05222" w:rsidRPr="00DF15A2" w:rsidRDefault="00C665A0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</w:t>
            </w:r>
            <w:r w:rsidR="006072B6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59</w:t>
            </w:r>
          </w:p>
        </w:tc>
      </w:tr>
      <w:tr w:rsidR="00E05222" w:rsidRPr="00DF15A2" w14:paraId="1AA0A76B" w14:textId="77777777" w:rsidTr="00373175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EB74C" w14:textId="5BFF7B57" w:rsidR="00E05222" w:rsidRPr="00DF15A2" w:rsidRDefault="00C665A0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GroupJyutping:TonetypeLevel:EarLeft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ear    </w:t>
            </w:r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AD7EC" w14:textId="720263F1" w:rsidR="00E05222" w:rsidRPr="00DF15A2" w:rsidRDefault="00C665A0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.140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A2F35" w14:textId="60C116C7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1E01D" w14:textId="6A93B55E" w:rsidR="00E05222" w:rsidRPr="00DF15A2" w:rsidRDefault="006072B6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3</w:t>
            </w:r>
            <w:r w:rsidR="00ED62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FACE6" w14:textId="3F00472B" w:rsidR="00E05222" w:rsidRPr="00DF15A2" w:rsidRDefault="00E05222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</w:t>
            </w:r>
            <w:r w:rsidR="00ED6242">
              <w:rPr>
                <w:rFonts w:ascii="Times New Roman" w:hAnsi="Times New Roman" w:cs="Times New Roman"/>
              </w:rPr>
              <w:t>1.793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8D0D7" w14:textId="08B71CAF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</w:t>
            </w:r>
            <w:r w:rsidR="00ED624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08</w:t>
            </w:r>
          </w:p>
        </w:tc>
      </w:tr>
      <w:tr w:rsidR="00E05222" w:rsidRPr="00DF15A2" w14:paraId="3D8F73A5" w14:textId="77777777" w:rsidTr="00373175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36926" w14:textId="57A09A81" w:rsidR="00E05222" w:rsidRPr="00DF15A2" w:rsidRDefault="00C665A0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Group</w:t>
            </w:r>
            <w:r w:rsidR="00BC781A" w:rsidRPr="00DF15A2">
              <w:rPr>
                <w:rFonts w:ascii="Times New Roman" w:hAnsi="Times New Roman" w:cs="Times New Roman"/>
              </w:rPr>
              <w:t>Non-jyutping</w:t>
            </w:r>
            <w:r w:rsidRPr="00DF15A2">
              <w:rPr>
                <w:rFonts w:ascii="Times New Roman" w:hAnsi="Times New Roman" w:cs="Times New Roman"/>
              </w:rPr>
              <w:t>:TonetypeContour:EarRight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ear   </w:t>
            </w:r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58FE6" w14:textId="73D413CD" w:rsidR="00E05222" w:rsidRPr="00DF15A2" w:rsidRDefault="00ED6242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E5422" w14:textId="2A08A273" w:rsidR="00E05222" w:rsidRPr="00DF15A2" w:rsidRDefault="00ED6242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E4D34" w14:textId="27BCF2AA" w:rsidR="00E05222" w:rsidRPr="00DF15A2" w:rsidRDefault="00C665A0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4</w:t>
            </w:r>
            <w:r w:rsidR="00ED6242">
              <w:rPr>
                <w:rFonts w:ascii="Times New Roman" w:hAnsi="Times New Roman" w:cs="Times New Roman"/>
              </w:rPr>
              <w:t>8.324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4AE37" w14:textId="16B6197C" w:rsidR="00E05222" w:rsidRPr="00DF15A2" w:rsidRDefault="00E05222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2</w:t>
            </w:r>
            <w:r w:rsidR="00C665A0" w:rsidRPr="00DF15A2">
              <w:rPr>
                <w:rFonts w:ascii="Times New Roman" w:hAnsi="Times New Roman" w:cs="Times New Roman"/>
              </w:rPr>
              <w:t>.</w:t>
            </w:r>
            <w:r w:rsidR="00ED6242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C4427" w14:textId="62FC6696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0</w:t>
            </w:r>
            <w:r w:rsidR="00ED624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</w:t>
            </w: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*</w:t>
            </w:r>
          </w:p>
        </w:tc>
      </w:tr>
      <w:tr w:rsidR="00E05222" w:rsidRPr="00DF15A2" w14:paraId="575319A6" w14:textId="77777777" w:rsidTr="00373175">
        <w:trPr>
          <w:trHeight w:val="340"/>
        </w:trPr>
        <w:tc>
          <w:tcPr>
            <w:tcW w:w="1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454DC" w14:textId="0458FF2D" w:rsidR="00E05222" w:rsidRPr="00DF15A2" w:rsidRDefault="00C665A0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GroupJyutping:TonetypeContour:EarRight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ear  </w:t>
            </w:r>
          </w:p>
        </w:tc>
        <w:tc>
          <w:tcPr>
            <w:tcW w:w="62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8668C" w14:textId="07F87FB5" w:rsidR="00E05222" w:rsidRPr="00DF15A2" w:rsidRDefault="00ED6242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2CE8C" w14:textId="6347F5DA" w:rsidR="00E05222" w:rsidRPr="00DF15A2" w:rsidRDefault="00ED6242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A817D" w14:textId="5AAFA7C0" w:rsidR="00E05222" w:rsidRPr="00DF15A2" w:rsidRDefault="00ED6242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56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66DD3" w14:textId="1FC35EBF" w:rsidR="00E05222" w:rsidRPr="00DF15A2" w:rsidRDefault="00C665A0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3.</w:t>
            </w:r>
            <w:r w:rsidR="00ED6242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03A8D" w14:textId="251691BE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0</w:t>
            </w:r>
            <w:r w:rsidR="00ED624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3</w:t>
            </w:r>
            <w:r w:rsidR="00C665A0"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**</w:t>
            </w:r>
          </w:p>
        </w:tc>
      </w:tr>
      <w:tr w:rsidR="00C665A0" w:rsidRPr="00DF15A2" w14:paraId="54B808E1" w14:textId="77777777" w:rsidTr="00373175">
        <w:trPr>
          <w:trHeight w:val="340"/>
        </w:trPr>
        <w:tc>
          <w:tcPr>
            <w:tcW w:w="13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E59E14" w14:textId="05EC97B9" w:rsidR="00C665A0" w:rsidRPr="00DF15A2" w:rsidRDefault="00C665A0" w:rsidP="00132C1F">
            <w:pPr>
              <w:rPr>
                <w:rFonts w:ascii="Times New Roman" w:hAnsi="Times New Roman" w:cs="Times New Roman"/>
              </w:rPr>
            </w:pPr>
            <w:proofErr w:type="spellStart"/>
            <w:r w:rsidRPr="00DF15A2">
              <w:rPr>
                <w:rFonts w:ascii="Times New Roman" w:hAnsi="Times New Roman" w:cs="Times New Roman"/>
              </w:rPr>
              <w:t>Group</w:t>
            </w:r>
            <w:r w:rsidR="00BC781A" w:rsidRPr="00DF15A2">
              <w:rPr>
                <w:rFonts w:ascii="Times New Roman" w:hAnsi="Times New Roman" w:cs="Times New Roman"/>
              </w:rPr>
              <w:t>Non-jyutping</w:t>
            </w:r>
            <w:r w:rsidRPr="00DF15A2">
              <w:rPr>
                <w:rFonts w:ascii="Times New Roman" w:hAnsi="Times New Roman" w:cs="Times New Roman"/>
              </w:rPr>
              <w:t>:TonetypeLevel:EarRight</w:t>
            </w:r>
            <w:proofErr w:type="spellEnd"/>
            <w:r w:rsidRPr="00DF15A2">
              <w:rPr>
                <w:rFonts w:ascii="Times New Roman" w:hAnsi="Times New Roman" w:cs="Times New Roman"/>
              </w:rPr>
              <w:t xml:space="preserve"> ear    </w:t>
            </w:r>
          </w:p>
        </w:tc>
        <w:tc>
          <w:tcPr>
            <w:tcW w:w="6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EE4CD1" w14:textId="6DE1DD05" w:rsidR="00C665A0" w:rsidRPr="00DF15A2" w:rsidRDefault="00C665A0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0.00</w:t>
            </w:r>
            <w:r w:rsidR="00ED62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05C8D1" w14:textId="2191C699" w:rsidR="00C665A0" w:rsidRPr="00DF15A2" w:rsidRDefault="00C665A0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F5BA11" w14:textId="0CE8EF19" w:rsidR="00C665A0" w:rsidRPr="00DF15A2" w:rsidRDefault="00C665A0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33.</w:t>
            </w:r>
            <w:r w:rsidR="00ED6242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EFE43C" w14:textId="5F29434F" w:rsidR="00C665A0" w:rsidRPr="00DF15A2" w:rsidRDefault="00C665A0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-0.</w:t>
            </w:r>
            <w:r w:rsidR="00ED6242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13A544" w14:textId="4D081480" w:rsidR="00C665A0" w:rsidRPr="00DF15A2" w:rsidRDefault="00C665A0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</w:t>
            </w:r>
            <w:r w:rsidR="00ED624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930</w:t>
            </w:r>
          </w:p>
        </w:tc>
      </w:tr>
      <w:tr w:rsidR="00E05222" w:rsidRPr="00DF15A2" w14:paraId="23D41C12" w14:textId="77777777" w:rsidTr="00132C1F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BDAC2" w14:textId="777777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Random Effects</w:t>
            </w:r>
          </w:p>
        </w:tc>
      </w:tr>
      <w:tr w:rsidR="00E05222" w:rsidRPr="00DF15A2" w14:paraId="7C7A68C1" w14:textId="77777777" w:rsidTr="00132C1F">
        <w:trPr>
          <w:trHeight w:val="340"/>
        </w:trPr>
        <w:tc>
          <w:tcPr>
            <w:tcW w:w="170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459EFB" w14:textId="77777777" w:rsidR="00E05222" w:rsidRPr="00DF15A2" w:rsidRDefault="00E05222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 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F0BEC0" w14:textId="777777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Variance</w:t>
            </w:r>
          </w:p>
        </w:tc>
        <w:tc>
          <w:tcPr>
            <w:tcW w:w="208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D2B51A" w14:textId="77777777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td. Dev.</w:t>
            </w:r>
          </w:p>
        </w:tc>
      </w:tr>
      <w:tr w:rsidR="00E05222" w:rsidRPr="00DF15A2" w14:paraId="6E4F1F4D" w14:textId="77777777" w:rsidTr="00132C1F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  <w:hideMark/>
          </w:tcPr>
          <w:p w14:paraId="7F11AACC" w14:textId="77777777" w:rsidR="00E05222" w:rsidRPr="00DF15A2" w:rsidRDefault="00E05222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Participant (Intercept)</w:t>
            </w:r>
          </w:p>
        </w:tc>
        <w:tc>
          <w:tcPr>
            <w:tcW w:w="1219" w:type="pct"/>
            <w:gridSpan w:val="3"/>
            <w:shd w:val="clear" w:color="auto" w:fill="auto"/>
            <w:vAlign w:val="center"/>
            <w:hideMark/>
          </w:tcPr>
          <w:p w14:paraId="63D24985" w14:textId="4A07546E" w:rsidR="00E05222" w:rsidRPr="00DF15A2" w:rsidRDefault="00E05222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</w:t>
            </w:r>
            <w:r w:rsidR="00FE3683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  <w:hideMark/>
          </w:tcPr>
          <w:p w14:paraId="155B656F" w14:textId="163EE950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0</w:t>
            </w:r>
            <w:r w:rsidR="00FE3683">
              <w:rPr>
                <w:rFonts w:ascii="Times New Roman" w:hAnsi="Times New Roman" w:cs="Times New Roman"/>
              </w:rPr>
              <w:t>7</w:t>
            </w:r>
          </w:p>
        </w:tc>
      </w:tr>
      <w:tr w:rsidR="00FE3683" w:rsidRPr="00DF15A2" w14:paraId="1079C014" w14:textId="77777777" w:rsidTr="00132C1F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</w:tcPr>
          <w:p w14:paraId="337CA411" w14:textId="46E2B2BE" w:rsidR="00FE3683" w:rsidRPr="00DF15A2" w:rsidRDefault="00FE3683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EarRightear</w:t>
            </w:r>
            <w:proofErr w:type="spellEnd"/>
          </w:p>
        </w:tc>
        <w:tc>
          <w:tcPr>
            <w:tcW w:w="1219" w:type="pct"/>
            <w:gridSpan w:val="3"/>
            <w:shd w:val="clear" w:color="auto" w:fill="auto"/>
            <w:vAlign w:val="center"/>
          </w:tcPr>
          <w:p w14:paraId="4FAEF31F" w14:textId="76518753" w:rsidR="00FE3683" w:rsidRPr="00DF15A2" w:rsidRDefault="00FE3683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007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</w:tcPr>
          <w:p w14:paraId="05B1C907" w14:textId="7D5E5DC2" w:rsidR="00FE3683" w:rsidRPr="00DF15A2" w:rsidRDefault="00FE3683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FE3683" w:rsidRPr="00DF15A2" w14:paraId="507719B1" w14:textId="77777777" w:rsidTr="00132C1F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</w:tcPr>
          <w:p w14:paraId="0B9ACBD0" w14:textId="605C599E" w:rsidR="00FE3683" w:rsidRPr="00DF15A2" w:rsidRDefault="00FE3683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timulustypeL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</w:t>
            </w:r>
          </w:p>
        </w:tc>
        <w:tc>
          <w:tcPr>
            <w:tcW w:w="1219" w:type="pct"/>
            <w:gridSpan w:val="3"/>
            <w:shd w:val="clear" w:color="auto" w:fill="auto"/>
            <w:vAlign w:val="center"/>
          </w:tcPr>
          <w:p w14:paraId="4C8997E5" w14:textId="0B3D6876" w:rsidR="00FE3683" w:rsidRPr="00DF15A2" w:rsidRDefault="00FE3683" w:rsidP="00D672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0.001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</w:tcPr>
          <w:p w14:paraId="559501E9" w14:textId="6BFBA4D5" w:rsidR="00FE3683" w:rsidRPr="00DF15A2" w:rsidRDefault="00FE3683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  <w:tr w:rsidR="00FE3683" w:rsidRPr="00DF15A2" w14:paraId="209DD38B" w14:textId="77777777" w:rsidTr="00132C1F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</w:tcPr>
          <w:p w14:paraId="456FDABB" w14:textId="44FA9EC0" w:rsidR="00FE3683" w:rsidRPr="00DF15A2" w:rsidRDefault="00FE3683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StimulustypeH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</w:t>
            </w:r>
          </w:p>
        </w:tc>
        <w:tc>
          <w:tcPr>
            <w:tcW w:w="1219" w:type="pct"/>
            <w:gridSpan w:val="3"/>
            <w:shd w:val="clear" w:color="auto" w:fill="auto"/>
            <w:vAlign w:val="center"/>
          </w:tcPr>
          <w:p w14:paraId="6F26FFDD" w14:textId="7B017E6A" w:rsidR="00FE3683" w:rsidRPr="00DF15A2" w:rsidRDefault="00FE3683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950F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</w:tcPr>
          <w:p w14:paraId="4632A983" w14:textId="6E006AD2" w:rsidR="00FE3683" w:rsidRPr="00DF15A2" w:rsidRDefault="00950FCA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E05222" w:rsidRPr="00DF15A2" w14:paraId="5871BA7C" w14:textId="77777777" w:rsidTr="00132C1F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</w:tcPr>
          <w:p w14:paraId="6C70ADDA" w14:textId="77777777" w:rsidR="00E05222" w:rsidRPr="00DF15A2" w:rsidRDefault="00E05222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Tonepairs</w:t>
            </w:r>
            <w:proofErr w:type="spellEnd"/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(Intercept)</w:t>
            </w:r>
          </w:p>
        </w:tc>
        <w:tc>
          <w:tcPr>
            <w:tcW w:w="1219" w:type="pct"/>
            <w:gridSpan w:val="3"/>
            <w:shd w:val="clear" w:color="auto" w:fill="auto"/>
            <w:vAlign w:val="center"/>
          </w:tcPr>
          <w:p w14:paraId="39CA7F27" w14:textId="06896461" w:rsidR="00E05222" w:rsidRPr="00DF15A2" w:rsidRDefault="00950FCA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</w:tcPr>
          <w:p w14:paraId="287CD7DB" w14:textId="5FDC8732" w:rsidR="00E05222" w:rsidRPr="00DF15A2" w:rsidRDefault="00950FCA" w:rsidP="00132C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FE3683" w:rsidRPr="00DF15A2" w14:paraId="252DC6B4" w14:textId="77777777" w:rsidTr="00132C1F">
        <w:trPr>
          <w:trHeight w:val="340"/>
        </w:trPr>
        <w:tc>
          <w:tcPr>
            <w:tcW w:w="1701" w:type="pct"/>
            <w:gridSpan w:val="2"/>
            <w:shd w:val="clear" w:color="auto" w:fill="auto"/>
            <w:vAlign w:val="center"/>
          </w:tcPr>
          <w:p w14:paraId="6B3EDECD" w14:textId="36E8DADA" w:rsidR="00FE3683" w:rsidRPr="00DF15A2" w:rsidRDefault="00FC09DE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GroupJyutping</w:t>
            </w:r>
            <w:proofErr w:type="spellEnd"/>
          </w:p>
        </w:tc>
        <w:tc>
          <w:tcPr>
            <w:tcW w:w="1219" w:type="pct"/>
            <w:gridSpan w:val="3"/>
            <w:shd w:val="clear" w:color="auto" w:fill="auto"/>
            <w:vAlign w:val="center"/>
          </w:tcPr>
          <w:p w14:paraId="65F6481F" w14:textId="1CBF034F" w:rsidR="00FE3683" w:rsidRPr="00DF15A2" w:rsidRDefault="00950FCA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2080" w:type="pct"/>
            <w:gridSpan w:val="3"/>
            <w:shd w:val="clear" w:color="auto" w:fill="auto"/>
            <w:vAlign w:val="center"/>
          </w:tcPr>
          <w:p w14:paraId="3439B6FD" w14:textId="7A650D3A" w:rsidR="00FE3683" w:rsidRPr="00DF15A2" w:rsidRDefault="00950FCA" w:rsidP="00132C1F">
            <w:pPr>
              <w:jc w:val="center"/>
              <w:rPr>
                <w:rFonts w:ascii="Times New Roman" w:hAnsi="Times New Roman" w:cs="Times New Roman"/>
              </w:rPr>
            </w:pPr>
            <w:r w:rsidRPr="00DF15A2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E05222" w:rsidRPr="00DF15A2" w14:paraId="0DE48E4E" w14:textId="77777777" w:rsidTr="00132C1F">
        <w:trPr>
          <w:trHeight w:val="340"/>
        </w:trPr>
        <w:tc>
          <w:tcPr>
            <w:tcW w:w="1701" w:type="pct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E0BFD4B" w14:textId="77777777" w:rsidR="00E05222" w:rsidRPr="00DF15A2" w:rsidRDefault="00E05222" w:rsidP="00132C1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DF15A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sidual</w:t>
            </w:r>
          </w:p>
        </w:tc>
        <w:tc>
          <w:tcPr>
            <w:tcW w:w="1219" w:type="pct"/>
            <w:gridSpan w:val="3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D00DC58" w14:textId="2A3B7E94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01</w:t>
            </w:r>
            <w:r w:rsidR="00950F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80" w:type="pct"/>
            <w:gridSpan w:val="3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511FB5A" w14:textId="4773BF71" w:rsidR="00E05222" w:rsidRPr="00DF15A2" w:rsidRDefault="00E05222" w:rsidP="00132C1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DF15A2">
              <w:rPr>
                <w:rFonts w:ascii="Times New Roman" w:hAnsi="Times New Roman" w:cs="Times New Roman"/>
              </w:rPr>
              <w:t>0.11</w:t>
            </w:r>
            <w:r w:rsidR="00950FCA">
              <w:rPr>
                <w:rFonts w:ascii="Times New Roman" w:hAnsi="Times New Roman" w:cs="Times New Roman"/>
              </w:rPr>
              <w:t>0</w:t>
            </w:r>
          </w:p>
        </w:tc>
      </w:tr>
    </w:tbl>
    <w:p w14:paraId="2FE5D26D" w14:textId="6CE31969" w:rsidR="004A2DC4" w:rsidRPr="00DF15A2" w:rsidRDefault="004A2DC4">
      <w:pPr>
        <w:rPr>
          <w:rFonts w:ascii="Times New Roman" w:hAnsi="Times New Roman" w:cs="Times New Roman"/>
        </w:rPr>
      </w:pPr>
    </w:p>
    <w:sectPr w:rsidR="004A2DC4" w:rsidRPr="00DF15A2" w:rsidSect="007F32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3CA"/>
    <w:rsid w:val="00090FA6"/>
    <w:rsid w:val="000A5694"/>
    <w:rsid w:val="000B5DD2"/>
    <w:rsid w:val="000B6985"/>
    <w:rsid w:val="000E0E04"/>
    <w:rsid w:val="001937A1"/>
    <w:rsid w:val="001E25DB"/>
    <w:rsid w:val="00260C9C"/>
    <w:rsid w:val="00272BEA"/>
    <w:rsid w:val="00284526"/>
    <w:rsid w:val="00305903"/>
    <w:rsid w:val="00315B32"/>
    <w:rsid w:val="00323262"/>
    <w:rsid w:val="00373175"/>
    <w:rsid w:val="00374049"/>
    <w:rsid w:val="003960F7"/>
    <w:rsid w:val="003F7C9A"/>
    <w:rsid w:val="00456A48"/>
    <w:rsid w:val="004A2DC4"/>
    <w:rsid w:val="004C3EF2"/>
    <w:rsid w:val="004E05E1"/>
    <w:rsid w:val="004F17B4"/>
    <w:rsid w:val="00500774"/>
    <w:rsid w:val="005152D0"/>
    <w:rsid w:val="0056447A"/>
    <w:rsid w:val="005D0FA1"/>
    <w:rsid w:val="005E2EAB"/>
    <w:rsid w:val="005F36CC"/>
    <w:rsid w:val="005F4EA1"/>
    <w:rsid w:val="006072B6"/>
    <w:rsid w:val="0064277B"/>
    <w:rsid w:val="00673378"/>
    <w:rsid w:val="006D1568"/>
    <w:rsid w:val="007F3242"/>
    <w:rsid w:val="0080566C"/>
    <w:rsid w:val="0081110E"/>
    <w:rsid w:val="00850149"/>
    <w:rsid w:val="00850703"/>
    <w:rsid w:val="008B03CA"/>
    <w:rsid w:val="008B2DB3"/>
    <w:rsid w:val="008B3EC3"/>
    <w:rsid w:val="008E4AB3"/>
    <w:rsid w:val="008F1139"/>
    <w:rsid w:val="00950FCA"/>
    <w:rsid w:val="009742B0"/>
    <w:rsid w:val="00983D37"/>
    <w:rsid w:val="00992B57"/>
    <w:rsid w:val="009B556E"/>
    <w:rsid w:val="009E7E52"/>
    <w:rsid w:val="009F577D"/>
    <w:rsid w:val="00A466DF"/>
    <w:rsid w:val="00A75078"/>
    <w:rsid w:val="00AA28E0"/>
    <w:rsid w:val="00B25EFB"/>
    <w:rsid w:val="00BC781A"/>
    <w:rsid w:val="00BF189E"/>
    <w:rsid w:val="00BF55B5"/>
    <w:rsid w:val="00C665A0"/>
    <w:rsid w:val="00CE7261"/>
    <w:rsid w:val="00D67246"/>
    <w:rsid w:val="00D833DA"/>
    <w:rsid w:val="00DC7D3B"/>
    <w:rsid w:val="00DD42EE"/>
    <w:rsid w:val="00DF15A2"/>
    <w:rsid w:val="00E05222"/>
    <w:rsid w:val="00E40B51"/>
    <w:rsid w:val="00EA6DDB"/>
    <w:rsid w:val="00ED6242"/>
    <w:rsid w:val="00F70978"/>
    <w:rsid w:val="00F939F9"/>
    <w:rsid w:val="00FA030F"/>
    <w:rsid w:val="00FC09DE"/>
    <w:rsid w:val="00FE3683"/>
    <w:rsid w:val="00FE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A375D"/>
  <w15:chartTrackingRefBased/>
  <w15:docId w15:val="{01DEBCEB-38C6-F847-AAFD-9201068A7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74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B22284-9C2A-BB42-951C-625416790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Shao</dc:creator>
  <cp:keywords/>
  <dc:description/>
  <cp:lastModifiedBy>Jing Shao</cp:lastModifiedBy>
  <cp:revision>4</cp:revision>
  <dcterms:created xsi:type="dcterms:W3CDTF">2022-06-26T02:28:00Z</dcterms:created>
  <dcterms:modified xsi:type="dcterms:W3CDTF">2022-06-27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</vt:lpwstr>
  </property>
  <property fmtid="{D5CDD505-2E9C-101B-9397-08002B2CF9AE}" pid="11" name="Mendeley Recent Style Name 4_1">
    <vt:lpwstr>Frontiers journal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science-letters</vt:lpwstr>
  </property>
  <property fmtid="{D5CDD505-2E9C-101B-9397-08002B2CF9AE}" pid="19" name="Mendeley Recent Style Name 8_1">
    <vt:lpwstr>Neuroscience Letter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